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3566B" w14:textId="77777777" w:rsidR="00A20D9D" w:rsidRDefault="00A20D9D" w:rsidP="00CB1EB4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C7FABEA" wp14:editId="20053DF0">
            <wp:extent cx="3971925" cy="3576428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509" cy="358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927F8" w14:textId="29E4A20E" w:rsidR="00CB1EB4" w:rsidRPr="00CB1EB4" w:rsidRDefault="00CB1EB4" w:rsidP="00CB1EB4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</w:rPr>
      </w:pPr>
    </w:p>
    <w:p w14:paraId="19617705" w14:textId="020FCA16" w:rsidR="00CB1EB4" w:rsidRDefault="00CB1EB4" w:rsidP="00CB1EB4">
      <w:pPr>
        <w:jc w:val="center"/>
        <w:rPr>
          <w:rFonts w:ascii="Times New Roman" w:hAnsi="Times New Roman" w:cs="Times New Roman"/>
          <w:b/>
          <w:bCs/>
        </w:rPr>
      </w:pPr>
      <w:r w:rsidRPr="00CB1EB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C85555" wp14:editId="32259DA2">
            <wp:extent cx="4743450" cy="2551631"/>
            <wp:effectExtent l="19050" t="19050" r="19050" b="20320"/>
            <wp:docPr id="108" name="Picture 107" descr="A computer on a des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1B283F-AA41-3084-19AF-ECA27AA2BC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07" descr="A computer on a desk&#10;&#10;Description automatically generated">
                      <a:extLst>
                        <a:ext uri="{FF2B5EF4-FFF2-40B4-BE49-F238E27FC236}">
                          <a16:creationId xmlns:a16="http://schemas.microsoft.com/office/drawing/2014/main" id="{8F1B283F-AA41-3084-19AF-ECA27AA2BC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1822" cy="255613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8CC343" w14:textId="4F7B421E" w:rsidR="00CB1EB4" w:rsidRPr="00E92B89" w:rsidRDefault="00CB1EB4" w:rsidP="00CB1EB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b)</w:t>
      </w:r>
    </w:p>
    <w:p w14:paraId="1D771FF7" w14:textId="77777777" w:rsidR="00A20D9D" w:rsidRDefault="00A20D9D" w:rsidP="00A20D9D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</w:rPr>
      </w:pPr>
      <w:bookmarkStart w:id="0" w:name="_Hlk121338682"/>
    </w:p>
    <w:p w14:paraId="7E11F914" w14:textId="6350A251" w:rsidR="00A20D9D" w:rsidRPr="008A43B4" w:rsidRDefault="00A20D9D" w:rsidP="00A20D9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A43B4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Pr="008A43B4">
        <w:rPr>
          <w:rFonts w:ascii="Times New Roman" w:hAnsi="Times New Roman" w:cs="Times New Roman"/>
          <w:b/>
          <w:bCs/>
        </w:rPr>
        <w:t>1</w:t>
      </w:r>
      <w:bookmarkEnd w:id="0"/>
      <w:r w:rsidRPr="008A43B4">
        <w:rPr>
          <w:rFonts w:ascii="Times New Roman" w:hAnsi="Times New Roman" w:cs="Times New Roman"/>
          <w:b/>
          <w:bCs/>
        </w:rPr>
        <w:t xml:space="preserve"> </w:t>
      </w:r>
      <w:bookmarkStart w:id="1" w:name="_Hlk121338668"/>
      <w:bookmarkStart w:id="2" w:name="_Hlk121338688"/>
      <w:r w:rsidR="00CB1EB4">
        <w:rPr>
          <w:rFonts w:ascii="Times New Roman" w:hAnsi="Times New Roman" w:cs="Times New Roman"/>
          <w:b/>
          <w:bCs/>
        </w:rPr>
        <w:t xml:space="preserve">(a) </w:t>
      </w:r>
      <w:r w:rsidRPr="008A43B4">
        <w:rPr>
          <w:rFonts w:ascii="Times New Roman" w:hAnsi="Times New Roman" w:cs="Times New Roman"/>
        </w:rPr>
        <w:t xml:space="preserve">Flow chart of the 3D printing </w:t>
      </w:r>
      <w:bookmarkEnd w:id="1"/>
      <w:bookmarkEnd w:id="2"/>
      <w:r w:rsidRPr="008A43B4">
        <w:rPr>
          <w:rFonts w:ascii="Times New Roman" w:hAnsi="Times New Roman" w:cs="Times New Roman"/>
        </w:rPr>
        <w:t xml:space="preserve">ink formulation process – </w:t>
      </w:r>
      <w:r w:rsidRPr="008A43B4">
        <w:rPr>
          <w:rFonts w:ascii="Times New Roman" w:hAnsi="Times New Roman" w:cs="Times New Roman"/>
          <w:noProof/>
        </w:rPr>
        <w:t>heat acid coagulated milk semisolid</w:t>
      </w:r>
      <w:r w:rsidRPr="008A43B4">
        <w:rPr>
          <w:rFonts w:ascii="Times New Roman" w:hAnsi="Times New Roman" w:cs="Times New Roman"/>
        </w:rPr>
        <w:t xml:space="preserve"> and polyol (HACMP) complex ink</w:t>
      </w:r>
      <w:r w:rsidR="00CB1EB4">
        <w:rPr>
          <w:rFonts w:ascii="Times New Roman" w:hAnsi="Times New Roman" w:cs="Times New Roman"/>
        </w:rPr>
        <w:t xml:space="preserve">, (b) 3D printing set up used for this study. </w:t>
      </w:r>
    </w:p>
    <w:p w14:paraId="128D76DE" w14:textId="77777777" w:rsidR="00A20D9D" w:rsidRPr="00E92B89" w:rsidRDefault="00A20D9D" w:rsidP="00A20D9D">
      <w:pPr>
        <w:rPr>
          <w:rFonts w:ascii="Times New Roman" w:hAnsi="Times New Roman" w:cs="Times New Roman"/>
        </w:rPr>
      </w:pPr>
    </w:p>
    <w:p w14:paraId="5815ED33" w14:textId="77777777" w:rsidR="00A20D9D" w:rsidRPr="00E92B89" w:rsidRDefault="00A20D9D" w:rsidP="00A20D9D">
      <w:pPr>
        <w:rPr>
          <w:rFonts w:ascii="Times New Roman" w:hAnsi="Times New Roman" w:cs="Times New Roman"/>
        </w:rPr>
      </w:pPr>
    </w:p>
    <w:p w14:paraId="5C39B377" w14:textId="77777777" w:rsidR="00A20D9D" w:rsidRDefault="00A20D9D" w:rsidP="00A20D9D">
      <w:pPr>
        <w:rPr>
          <w:rFonts w:ascii="Times New Roman" w:hAnsi="Times New Roman" w:cs="Times New Roman"/>
        </w:rPr>
      </w:pPr>
    </w:p>
    <w:p w14:paraId="1213E8AE" w14:textId="77777777" w:rsidR="00A20D9D" w:rsidRPr="00E92B89" w:rsidRDefault="00A20D9D" w:rsidP="00A20D9D">
      <w:pPr>
        <w:rPr>
          <w:rFonts w:ascii="Times New Roman" w:hAnsi="Times New Roman" w:cs="Times New Roman"/>
        </w:rPr>
      </w:pPr>
    </w:p>
    <w:p w14:paraId="20D21C7A" w14:textId="06C26603" w:rsidR="00A20D9D" w:rsidRPr="00E92B89" w:rsidRDefault="00A20D9D" w:rsidP="00A20D9D">
      <w:pPr>
        <w:jc w:val="center"/>
        <w:rPr>
          <w:rFonts w:ascii="Times New Roman" w:hAnsi="Times New Roman" w:cs="Times New Roman"/>
          <w:noProof/>
        </w:rPr>
      </w:pPr>
      <w:r w:rsidRPr="00E92B89">
        <w:rPr>
          <w:rFonts w:ascii="Times New Roman" w:hAnsi="Times New Roman" w:cs="Times New Roman"/>
          <w:noProof/>
        </w:rPr>
        <w:t xml:space="preserve"> </w:t>
      </w:r>
    </w:p>
    <w:p w14:paraId="379B2FD0" w14:textId="796D3FE5" w:rsidR="00A20D9D" w:rsidRPr="00E92B89" w:rsidRDefault="00A20D9D" w:rsidP="00A20D9D">
      <w:pPr>
        <w:jc w:val="center"/>
        <w:rPr>
          <w:rFonts w:ascii="Times New Roman" w:hAnsi="Times New Roman" w:cs="Times New Roman"/>
          <w:noProof/>
        </w:rPr>
      </w:pPr>
      <w:r w:rsidRPr="00E92B89">
        <w:rPr>
          <w:rFonts w:ascii="Times New Roman" w:hAnsi="Times New Roman" w:cs="Times New Roman"/>
          <w:noProof/>
        </w:rPr>
        <w:drawing>
          <wp:inline distT="0" distB="0" distL="0" distR="0" wp14:anchorId="45E6DC6E" wp14:editId="6F3925B5">
            <wp:extent cx="2524496" cy="3479128"/>
            <wp:effectExtent l="0" t="952" r="8572" b="8573"/>
            <wp:docPr id="2" name="Picture 2" descr="A picture containing indoor, white, dir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ndoor, white, dirt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21" r="36703"/>
                    <a:stretch/>
                  </pic:blipFill>
                  <pic:spPr bwMode="auto">
                    <a:xfrm rot="5400000">
                      <a:off x="0" y="0"/>
                      <a:ext cx="2571029" cy="354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620F1" w14:textId="77777777" w:rsidR="00A20D9D" w:rsidRPr="00E92B89" w:rsidRDefault="00A20D9D" w:rsidP="00A20D9D">
      <w:pPr>
        <w:jc w:val="center"/>
        <w:rPr>
          <w:rFonts w:ascii="Times New Roman" w:hAnsi="Times New Roman" w:cs="Times New Roman"/>
          <w:noProof/>
        </w:rPr>
      </w:pPr>
    </w:p>
    <w:p w14:paraId="4FAAAA59" w14:textId="1F34A36F" w:rsidR="00A20D9D" w:rsidRPr="00E92B89" w:rsidRDefault="00A20D9D" w:rsidP="00A20D9D">
      <w:pPr>
        <w:jc w:val="both"/>
        <w:rPr>
          <w:rFonts w:ascii="Times New Roman" w:hAnsi="Times New Roman" w:cs="Times New Roman"/>
          <w:noProof/>
        </w:rPr>
      </w:pPr>
      <w:r w:rsidRPr="00E92B89">
        <w:rPr>
          <w:rFonts w:ascii="Times New Roman" w:hAnsi="Times New Roman" w:cs="Times New Roman"/>
          <w:noProof/>
        </w:rPr>
        <w:t>Fig.</w:t>
      </w:r>
      <w:r>
        <w:rPr>
          <w:rFonts w:ascii="Times New Roman" w:hAnsi="Times New Roman" w:cs="Times New Roman"/>
          <w:noProof/>
        </w:rPr>
        <w:t xml:space="preserve"> S</w:t>
      </w:r>
      <w:r w:rsidRPr="00E92B89">
        <w:rPr>
          <w:rFonts w:ascii="Times New Roman" w:hAnsi="Times New Roman" w:cs="Times New Roman"/>
          <w:noProof/>
        </w:rPr>
        <w:t>2</w:t>
      </w:r>
      <w:r w:rsidR="00A004D1">
        <w:rPr>
          <w:rFonts w:ascii="Times New Roman" w:hAnsi="Times New Roman" w:cs="Times New Roman"/>
          <w:noProof/>
        </w:rPr>
        <w:t xml:space="preserve">. </w:t>
      </w:r>
      <w:r w:rsidRPr="00E92B89">
        <w:rPr>
          <w:rFonts w:ascii="Times New Roman" w:hAnsi="Times New Roman" w:cs="Times New Roman"/>
          <w:noProof/>
        </w:rPr>
        <w:t>3D printed samples one with a 50 % infill (labeled as 237) and one with a 70 % infill (labeled as 468). Each participant is represented by a unique number on a white sheet of paper served with the sample tray at the beginning of the test.</w:t>
      </w:r>
    </w:p>
    <w:p w14:paraId="6155E847" w14:textId="77777777" w:rsidR="00A20D9D" w:rsidRPr="00E92B89" w:rsidRDefault="00A20D9D" w:rsidP="00A20D9D">
      <w:pPr>
        <w:jc w:val="center"/>
        <w:rPr>
          <w:rFonts w:ascii="Times New Roman" w:hAnsi="Times New Roman" w:cs="Times New Roman"/>
        </w:rPr>
      </w:pPr>
    </w:p>
    <w:p w14:paraId="37BCE4BA" w14:textId="77777777" w:rsidR="00A20D9D" w:rsidRPr="00E92B89" w:rsidRDefault="00A20D9D" w:rsidP="00A20D9D">
      <w:pPr>
        <w:jc w:val="center"/>
        <w:rPr>
          <w:rFonts w:ascii="Times New Roman" w:hAnsi="Times New Roman" w:cs="Times New Roman"/>
        </w:rPr>
      </w:pPr>
    </w:p>
    <w:p w14:paraId="649F93DA" w14:textId="77777777" w:rsidR="00A20D9D" w:rsidRDefault="00A20D9D" w:rsidP="00A20D9D">
      <w:pPr>
        <w:jc w:val="center"/>
        <w:rPr>
          <w:rFonts w:ascii="Times New Roman" w:hAnsi="Times New Roman" w:cs="Times New Roman"/>
        </w:rPr>
      </w:pPr>
    </w:p>
    <w:p w14:paraId="4922FAC6" w14:textId="77777777" w:rsidR="00A20D9D" w:rsidRDefault="00A20D9D" w:rsidP="00A20D9D">
      <w:pPr>
        <w:jc w:val="center"/>
        <w:rPr>
          <w:rFonts w:ascii="Times New Roman" w:hAnsi="Times New Roman" w:cs="Times New Roman"/>
        </w:rPr>
      </w:pPr>
    </w:p>
    <w:p w14:paraId="3ECABDAA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270500A7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66587A37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4BC89569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7544A6CD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10EFC211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3F85ED36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1FF0A411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4F2ABB84" w14:textId="77777777" w:rsidR="00A004D1" w:rsidRDefault="00A004D1" w:rsidP="00A20D9D">
      <w:pPr>
        <w:jc w:val="center"/>
        <w:rPr>
          <w:rFonts w:ascii="Times New Roman" w:hAnsi="Times New Roman" w:cs="Times New Roman"/>
        </w:rPr>
      </w:pPr>
    </w:p>
    <w:p w14:paraId="0ED5ED12" w14:textId="77777777" w:rsidR="00A20D9D" w:rsidRPr="00E92B89" w:rsidRDefault="00A20D9D" w:rsidP="00A20D9D">
      <w:pPr>
        <w:jc w:val="center"/>
        <w:rPr>
          <w:rFonts w:ascii="Times New Roman" w:hAnsi="Times New Roman" w:cs="Times New Roman"/>
        </w:rPr>
      </w:pPr>
    </w:p>
    <w:p w14:paraId="58F7FBB1" w14:textId="77777777" w:rsidR="00A20D9D" w:rsidRPr="00E92B89" w:rsidRDefault="00A20D9D" w:rsidP="00A20D9D">
      <w:pPr>
        <w:jc w:val="center"/>
        <w:rPr>
          <w:rFonts w:ascii="Times New Roman" w:hAnsi="Times New Roman" w:cs="Times New Roman"/>
        </w:rPr>
      </w:pPr>
    </w:p>
    <w:p w14:paraId="1DAFF7A6" w14:textId="77777777" w:rsidR="00A20D9D" w:rsidRDefault="00A20D9D" w:rsidP="008B3469">
      <w:pPr>
        <w:rPr>
          <w:rFonts w:ascii="Times New Roman" w:hAnsi="Times New Roman" w:cs="Times New Roman"/>
          <w:sz w:val="24"/>
          <w:szCs w:val="24"/>
        </w:rPr>
      </w:pPr>
    </w:p>
    <w:p w14:paraId="0B0DDFE9" w14:textId="66531DED" w:rsidR="008B3469" w:rsidRPr="00C8647F" w:rsidRDefault="008B3469" w:rsidP="008B3469">
      <w:pPr>
        <w:rPr>
          <w:rFonts w:ascii="Times New Roman" w:hAnsi="Times New Roman" w:cs="Times New Roman"/>
          <w:sz w:val="24"/>
          <w:szCs w:val="24"/>
        </w:rPr>
      </w:pPr>
      <w:r w:rsidRPr="00C864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647F">
        <w:rPr>
          <w:rFonts w:ascii="Times New Roman" w:hAnsi="Times New Roman" w:cs="Times New Roman"/>
          <w:sz w:val="24"/>
          <w:szCs w:val="24"/>
        </w:rPr>
        <w:t>1 Characteristics of the sample population and descriptive statistics</w:t>
      </w:r>
      <w:r w:rsidR="00C010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B3469" w:rsidRPr="00C8647F" w14:paraId="2B6866F5" w14:textId="77777777" w:rsidTr="0090126C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2E539A61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Sample characteristic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63F9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Number (n=277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1B70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ulation p</w:t>
            </w: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ercentage (%)</w:t>
            </w:r>
          </w:p>
        </w:tc>
      </w:tr>
      <w:tr w:rsidR="008B3469" w:rsidRPr="00C8647F" w14:paraId="1F1ACB47" w14:textId="77777777" w:rsidTr="0090126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29AF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F1CD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33A2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7E3CBD1F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1F525DA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0BD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034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8B3469" w:rsidRPr="00C8647F" w14:paraId="1F7015D6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B303CC7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9B8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450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</w:tr>
      <w:tr w:rsidR="008B3469" w:rsidRPr="00C8647F" w14:paraId="3F3D8FC8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A026E03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ota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369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2B7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B3469" w:rsidRPr="00C8647F" w14:paraId="1C0C1801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C1C8CB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E51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93C6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35F94A71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701A89F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-2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8F7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887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8B3469" w:rsidRPr="00C8647F" w14:paraId="362FD5AB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A9A067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-3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509C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253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8B3469" w:rsidRPr="00C8647F" w14:paraId="2BED3C2D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424D2B7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-4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AF4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960C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B3469" w:rsidRPr="00C8647F" w14:paraId="1AB8E79E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72A60E4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-5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DCC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735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8B3469" w:rsidRPr="00C8647F" w14:paraId="26A37CBB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29A65A6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ota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758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CA2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B3469" w:rsidRPr="00C8647F" w14:paraId="1B12E455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8F4C781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9B3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A64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3A26AFDE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ECE46C1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ondary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49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A3D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8B3469" w:rsidRPr="00C8647F" w14:paraId="4A6F3B27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935A5CC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helo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6E4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AA3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8B3469" w:rsidRPr="00C8647F" w14:paraId="73DC7577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83D16F8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ECBA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841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8B3469" w:rsidRPr="00C8647F" w14:paraId="5193F9CC" w14:textId="77777777" w:rsidTr="0090126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B9353E2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ctora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20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D8C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8B3469" w:rsidRPr="00C8647F" w14:paraId="7914290B" w14:textId="77777777" w:rsidTr="0090126C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34E2E718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otal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7FC8515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42E57DB4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5779637" w14:textId="77777777" w:rsidR="008B3469" w:rsidRPr="00C8647F" w:rsidRDefault="008B3469" w:rsidP="008B3469">
      <w:pPr>
        <w:rPr>
          <w:rFonts w:ascii="Times New Roman" w:hAnsi="Times New Roman" w:cs="Times New Roman"/>
          <w:sz w:val="24"/>
          <w:szCs w:val="24"/>
        </w:rPr>
      </w:pPr>
    </w:p>
    <w:p w14:paraId="27CA8257" w14:textId="77777777" w:rsidR="008B3469" w:rsidRPr="00C8647F" w:rsidRDefault="008B3469" w:rsidP="008B3469">
      <w:pPr>
        <w:rPr>
          <w:rFonts w:ascii="Times New Roman" w:hAnsi="Times New Roman" w:cs="Times New Roman"/>
          <w:sz w:val="24"/>
          <w:szCs w:val="24"/>
        </w:rPr>
      </w:pPr>
    </w:p>
    <w:p w14:paraId="1EF70C97" w14:textId="77777777" w:rsidR="008B3469" w:rsidRPr="00C8647F" w:rsidRDefault="008B3469" w:rsidP="008B3469">
      <w:pPr>
        <w:rPr>
          <w:rFonts w:ascii="Times New Roman" w:hAnsi="Times New Roman" w:cs="Times New Roman"/>
          <w:sz w:val="24"/>
          <w:szCs w:val="24"/>
        </w:rPr>
      </w:pPr>
    </w:p>
    <w:p w14:paraId="2C129C6A" w14:textId="244372C8" w:rsidR="00AD12E8" w:rsidRDefault="00AD12E8"/>
    <w:p w14:paraId="4A9715E8" w14:textId="2130486A" w:rsidR="008B3469" w:rsidRDefault="008B3469"/>
    <w:p w14:paraId="5456C9E5" w14:textId="208C49A8" w:rsidR="008B3469" w:rsidRDefault="008B3469"/>
    <w:p w14:paraId="40F28859" w14:textId="3365A1C3" w:rsidR="008B3469" w:rsidRDefault="008B3469"/>
    <w:p w14:paraId="5CFB911A" w14:textId="39FA756D" w:rsidR="008B3469" w:rsidRDefault="008B3469"/>
    <w:p w14:paraId="5877AE6A" w14:textId="026AEDDB" w:rsidR="008B3469" w:rsidRDefault="008B3469"/>
    <w:p w14:paraId="5B3399C3" w14:textId="659EB850" w:rsidR="008B3469" w:rsidRDefault="008B3469"/>
    <w:p w14:paraId="1511CA2E" w14:textId="6685F683" w:rsidR="008B3469" w:rsidRDefault="008B3469"/>
    <w:p w14:paraId="3C4EFB72" w14:textId="3D1127EB" w:rsidR="008B3469" w:rsidRDefault="008B3469"/>
    <w:p w14:paraId="5635449A" w14:textId="5495A6CE" w:rsidR="008B3469" w:rsidRDefault="008B3469"/>
    <w:p w14:paraId="0C2D0508" w14:textId="3626AF5E" w:rsidR="008B3469" w:rsidRDefault="008B3469"/>
    <w:p w14:paraId="05226A1D" w14:textId="144DA085" w:rsidR="008B3469" w:rsidRDefault="008B3469"/>
    <w:p w14:paraId="0113DAD3" w14:textId="71BE6F38" w:rsidR="008B3469" w:rsidRDefault="008B3469"/>
    <w:p w14:paraId="5AAC4010" w14:textId="1D229B87" w:rsidR="008B3469" w:rsidRDefault="008B3469"/>
    <w:p w14:paraId="53B54B3B" w14:textId="6D13F152" w:rsidR="008B3469" w:rsidRDefault="008B3469"/>
    <w:p w14:paraId="5CF3AC4D" w14:textId="69FF8983" w:rsidR="008B3469" w:rsidRPr="00C8647F" w:rsidRDefault="008B3469" w:rsidP="008B3469">
      <w:pPr>
        <w:rPr>
          <w:rFonts w:ascii="Times New Roman" w:hAnsi="Times New Roman" w:cs="Times New Roman"/>
          <w:sz w:val="24"/>
          <w:szCs w:val="24"/>
        </w:rPr>
      </w:pPr>
      <w:r w:rsidRPr="00C864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864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tent variable correlation and d</w:t>
      </w:r>
      <w:r w:rsidRPr="00C8647F">
        <w:rPr>
          <w:rFonts w:ascii="Times New Roman" w:hAnsi="Times New Roman" w:cs="Times New Roman"/>
          <w:sz w:val="24"/>
          <w:szCs w:val="24"/>
        </w:rPr>
        <w:t>iscriminate valid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7AC3">
        <w:rPr>
          <w:rFonts w:ascii="Times New Roman" w:hAnsi="Times New Roman" w:cs="Times New Roman"/>
          <w:sz w:val="24"/>
          <w:szCs w:val="24"/>
        </w:rPr>
        <w:t>Fornell–Larcker Criterion</w:t>
      </w:r>
      <w:r>
        <w:rPr>
          <w:rFonts w:ascii="Times New Roman" w:hAnsi="Times New Roman" w:cs="Times New Roman"/>
          <w:sz w:val="24"/>
          <w:szCs w:val="24"/>
        </w:rPr>
        <w:t>)</w:t>
      </w:r>
      <w:r w:rsidR="00C010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80"/>
        <w:gridCol w:w="756"/>
        <w:gridCol w:w="756"/>
        <w:gridCol w:w="756"/>
        <w:gridCol w:w="756"/>
        <w:gridCol w:w="756"/>
      </w:tblGrid>
      <w:tr w:rsidR="008B3469" w:rsidRPr="00C8647F" w14:paraId="5B0B6583" w14:textId="77777777" w:rsidTr="0090126C">
        <w:tc>
          <w:tcPr>
            <w:tcW w:w="3046" w:type="pct"/>
            <w:tcBorders>
              <w:left w:val="nil"/>
              <w:right w:val="nil"/>
            </w:tcBorders>
            <w:vAlign w:val="center"/>
          </w:tcPr>
          <w:p w14:paraId="0B25FFC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Latent variables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</w:tcPr>
          <w:p w14:paraId="4BD36903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3" w:type="pct"/>
            <w:tcBorders>
              <w:left w:val="nil"/>
              <w:right w:val="nil"/>
            </w:tcBorders>
          </w:tcPr>
          <w:p w14:paraId="08707681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3" w:type="pct"/>
            <w:tcBorders>
              <w:left w:val="nil"/>
              <w:right w:val="nil"/>
            </w:tcBorders>
          </w:tcPr>
          <w:p w14:paraId="5D7EE13E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left w:val="nil"/>
              <w:right w:val="nil"/>
            </w:tcBorders>
          </w:tcPr>
          <w:p w14:paraId="6793F21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left w:val="nil"/>
              <w:right w:val="nil"/>
            </w:tcBorders>
          </w:tcPr>
          <w:p w14:paraId="31BA819E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B3469" w:rsidRPr="00C8647F" w14:paraId="3558B541" w14:textId="77777777" w:rsidTr="0090126C">
        <w:tc>
          <w:tcPr>
            <w:tcW w:w="3046" w:type="pct"/>
            <w:tcBorders>
              <w:left w:val="nil"/>
              <w:bottom w:val="nil"/>
              <w:right w:val="nil"/>
            </w:tcBorders>
          </w:tcPr>
          <w:p w14:paraId="5F4227A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1. Novel food technology neophobia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</w:tcPr>
          <w:p w14:paraId="07F751EA" w14:textId="77777777" w:rsidR="008B3469" w:rsidRPr="00C8647F" w:rsidRDefault="008B3469" w:rsidP="009012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9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</w:tcPr>
          <w:p w14:paraId="360E2C3D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</w:tcPr>
          <w:p w14:paraId="58C3FCC5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</w:tcPr>
          <w:p w14:paraId="71C4FEE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</w:tcPr>
          <w:p w14:paraId="2D7324D4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7BDE22E9" w14:textId="77777777" w:rsidTr="0090126C"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</w:tcPr>
          <w:p w14:paraId="272E4918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2. Knowledge on 3D food print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5B6E653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4AED85E" w14:textId="77777777" w:rsidR="008B3469" w:rsidRPr="00C8647F" w:rsidRDefault="008B3469" w:rsidP="009012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2AF5C4D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C74BAC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452D7494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40D0C0DB" w14:textId="77777777" w:rsidTr="0090126C"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</w:tcPr>
          <w:p w14:paraId="13EE39FC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3. Consumer innovativeness and adaptation behavio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5333D68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9C795DA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8CC8238" w14:textId="77777777" w:rsidR="008B3469" w:rsidRPr="00C8647F" w:rsidRDefault="008B3469" w:rsidP="009012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68AC76C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B54D734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6BDFACBE" w14:textId="77777777" w:rsidTr="0090126C"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</w:tcPr>
          <w:p w14:paraId="238358AB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4. Satisfac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0ED5A10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CA4C54C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831B1E7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582C03A" w14:textId="77777777" w:rsidR="008B3469" w:rsidRPr="00C8647F" w:rsidRDefault="008B3469" w:rsidP="009012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74153002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487CF1D7" w14:textId="77777777" w:rsidTr="0090126C">
        <w:tc>
          <w:tcPr>
            <w:tcW w:w="3046" w:type="pct"/>
            <w:tcBorders>
              <w:top w:val="nil"/>
              <w:left w:val="nil"/>
              <w:right w:val="nil"/>
            </w:tcBorders>
          </w:tcPr>
          <w:p w14:paraId="7EF2E423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5. Behavioral intention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14:paraId="4727214E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14:paraId="43357A4A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14:paraId="75A13143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43EBC303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14:paraId="46A524AE" w14:textId="77777777" w:rsidR="008B3469" w:rsidRPr="00CA7E8D" w:rsidRDefault="008B3469" w:rsidP="009012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5</w:t>
            </w:r>
          </w:p>
        </w:tc>
      </w:tr>
    </w:tbl>
    <w:p w14:paraId="7C569BA5" w14:textId="77777777" w:rsidR="008B3469" w:rsidRDefault="008B3469" w:rsidP="008B346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iagonal values represent square root of average variance extracted (AVE)</w:t>
      </w:r>
    </w:p>
    <w:p w14:paraId="311DBD4B" w14:textId="4A43AE71" w:rsidR="008B3469" w:rsidRDefault="008B3469"/>
    <w:p w14:paraId="2188105A" w14:textId="7BE8045D" w:rsidR="008B3469" w:rsidRDefault="008B3469"/>
    <w:p w14:paraId="0EFC626B" w14:textId="03585574" w:rsidR="008B3469" w:rsidRDefault="008B3469"/>
    <w:p w14:paraId="6ED2E78E" w14:textId="2C0A1711" w:rsidR="008B3469" w:rsidRDefault="008B3469"/>
    <w:p w14:paraId="1A23B0FC" w14:textId="664963CC" w:rsidR="008B3469" w:rsidRDefault="008B3469"/>
    <w:p w14:paraId="2886886A" w14:textId="4C2C1549" w:rsidR="008B3469" w:rsidRDefault="008B3469"/>
    <w:p w14:paraId="523975FF" w14:textId="0170A7BC" w:rsidR="008B3469" w:rsidRDefault="008B3469"/>
    <w:p w14:paraId="59DF8095" w14:textId="6E54B130" w:rsidR="008B3469" w:rsidRDefault="008B3469"/>
    <w:p w14:paraId="421E7AAB" w14:textId="2654D242" w:rsidR="008B3469" w:rsidRDefault="008B3469"/>
    <w:p w14:paraId="1F12E32E" w14:textId="32A20DD7" w:rsidR="008B3469" w:rsidRDefault="008B3469"/>
    <w:p w14:paraId="0DF9B871" w14:textId="40257788" w:rsidR="008B3469" w:rsidRDefault="008B3469"/>
    <w:p w14:paraId="786763E2" w14:textId="316FE03F" w:rsidR="008B3469" w:rsidRDefault="008B3469"/>
    <w:p w14:paraId="2BFA9034" w14:textId="467AE106" w:rsidR="008B3469" w:rsidRDefault="008B3469"/>
    <w:p w14:paraId="73177D9E" w14:textId="673AF974" w:rsidR="008B3469" w:rsidRDefault="008B3469"/>
    <w:p w14:paraId="5C80B613" w14:textId="50D5D610" w:rsidR="008B3469" w:rsidRDefault="008B3469"/>
    <w:p w14:paraId="3681F184" w14:textId="321B164B" w:rsidR="008B3469" w:rsidRDefault="008B3469"/>
    <w:p w14:paraId="5432FDB5" w14:textId="433BE704" w:rsidR="008B3469" w:rsidRDefault="008B3469"/>
    <w:p w14:paraId="6C1A4B42" w14:textId="47C615C4" w:rsidR="008B3469" w:rsidRDefault="008B3469"/>
    <w:p w14:paraId="153DE489" w14:textId="02751791" w:rsidR="008B3469" w:rsidRDefault="008B3469"/>
    <w:p w14:paraId="6115C734" w14:textId="1B87F235" w:rsidR="008B3469" w:rsidRDefault="008B3469"/>
    <w:p w14:paraId="49639D57" w14:textId="0D97F464" w:rsidR="008B3469" w:rsidRDefault="008B3469"/>
    <w:p w14:paraId="19875561" w14:textId="77E334CA" w:rsidR="008B3469" w:rsidRDefault="008B3469"/>
    <w:p w14:paraId="0F576309" w14:textId="22A7EB30" w:rsidR="008B3469" w:rsidRDefault="008B3469" w:rsidP="008B34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Standardized mean scale values for age, gender, education, and latent variables</w:t>
      </w:r>
      <w:r w:rsidR="00C010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283"/>
        <w:gridCol w:w="1349"/>
        <w:gridCol w:w="1643"/>
        <w:gridCol w:w="1645"/>
        <w:gridCol w:w="1670"/>
      </w:tblGrid>
      <w:tr w:rsidR="008B3469" w:rsidRPr="00C8647F" w14:paraId="099D4533" w14:textId="77777777" w:rsidTr="0090126C"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14:paraId="267F065F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nt variables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7224238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Novel food technology neophobia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6F73FB0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Knowledge on 3D food printing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4F717D6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Consumer innovativeness and adaptation behavior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5A89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2B66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Behavioral intention</w:t>
            </w:r>
          </w:p>
        </w:tc>
      </w:tr>
      <w:tr w:rsidR="008B3469" w:rsidRPr="00C8647F" w14:paraId="1CA1A16C" w14:textId="77777777" w:rsidTr="0090126C"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71746195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18D089D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344C89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50CEEC6A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2D508FE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06AC5766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8B3469" w:rsidRPr="00C8647F" w14:paraId="57AA94C8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FBA7D01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5A883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C28CC1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42AA94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077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B91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5FEC9FAE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61A912D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4040F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0A1B5A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EC825B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8A2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FE3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8B3469" w:rsidRPr="00C8647F" w14:paraId="6F1A6D0A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3B6C149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521D6A6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E3482E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F8FE27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C32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9985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8B3469" w:rsidRPr="00C8647F" w14:paraId="3DE74D17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3D5FDC9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375EA4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DA8781B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314A25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9BA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5082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4AA466C7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D85383B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-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ACB1736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463C1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D7D525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C993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D5A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8B3469" w:rsidRPr="00C8647F" w14:paraId="064A4041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007AFCB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-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1EFCDD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7B9B6A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AA1324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D98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2D64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8B3469" w:rsidRPr="00C8647F" w14:paraId="150A5367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98FB8CE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-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9B1A3B5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EE22DAC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5FEEDF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CA7C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B6A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8B3469" w:rsidRPr="00C8647F" w14:paraId="70AC7DF1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82E605F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-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634011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419B9E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9FC91E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285B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F1F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8B3469" w:rsidRPr="00C8647F" w14:paraId="53ADCE4C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4688D20" w14:textId="77777777" w:rsidR="008B3469" w:rsidRPr="00C8647F" w:rsidRDefault="008B3469" w:rsidP="0090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9FAC0CB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3C3001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E8469A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7BA0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A8BA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469" w:rsidRPr="00C8647F" w14:paraId="44FD60F3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DD014A6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ondar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2B4F26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C3576B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AFD7818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EA7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8F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8B3469" w:rsidRPr="00C8647F" w14:paraId="2D3DD2CA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77D119C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helo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196484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D31E36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EEFE1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111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BED5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8B3469" w:rsidRPr="00C8647F" w14:paraId="52E75A3B" w14:textId="77777777" w:rsidTr="0090126C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7CC47F4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2F13AC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B69982C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CFFB7AF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9D67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3051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8B3469" w:rsidRPr="00C8647F" w14:paraId="1E16A485" w14:textId="77777777" w:rsidTr="0090126C"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107D7C3A" w14:textId="77777777" w:rsidR="008B3469" w:rsidRPr="00C8647F" w:rsidRDefault="008B3469" w:rsidP="009012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4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ctoral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39137B0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3B63EA6D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03252F7E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449BAAB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22F14CA9" w14:textId="77777777" w:rsidR="008B3469" w:rsidRPr="00C8647F" w:rsidRDefault="008B3469" w:rsidP="0090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</w:tbl>
    <w:p w14:paraId="65B253D6" w14:textId="77777777" w:rsidR="008B3469" w:rsidRDefault="008B3469" w:rsidP="008B3469">
      <w:pPr>
        <w:rPr>
          <w:rFonts w:ascii="Times New Roman" w:hAnsi="Times New Roman" w:cs="Times New Roman"/>
          <w:sz w:val="24"/>
          <w:szCs w:val="24"/>
        </w:rPr>
      </w:pPr>
    </w:p>
    <w:p w14:paraId="626D1F51" w14:textId="77777777" w:rsidR="008B3469" w:rsidRDefault="008B3469"/>
    <w:sectPr w:rsidR="008B3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932B0"/>
    <w:multiLevelType w:val="hybridMultilevel"/>
    <w:tmpl w:val="83A82AF0"/>
    <w:lvl w:ilvl="0" w:tplc="2E468B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099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NjA1NzU0MLM0NjJX0lEKTi0uzszPAykwrAUAe1FWxiwAAAA="/>
  </w:docVars>
  <w:rsids>
    <w:rsidRoot w:val="0006712F"/>
    <w:rsid w:val="0006712F"/>
    <w:rsid w:val="00173C2F"/>
    <w:rsid w:val="002446BE"/>
    <w:rsid w:val="005772A7"/>
    <w:rsid w:val="00590DE1"/>
    <w:rsid w:val="00782E9C"/>
    <w:rsid w:val="00882348"/>
    <w:rsid w:val="008B3469"/>
    <w:rsid w:val="00A004D1"/>
    <w:rsid w:val="00A20D9D"/>
    <w:rsid w:val="00AD12E8"/>
    <w:rsid w:val="00BF464B"/>
    <w:rsid w:val="00C0100E"/>
    <w:rsid w:val="00CB1EB4"/>
    <w:rsid w:val="00CF397F"/>
    <w:rsid w:val="00F570EA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E02A5"/>
  <w15:chartTrackingRefBased/>
  <w15:docId w15:val="{FA05A3B2-8262-47CA-A3B2-83442390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1E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Bareen Muhammed</dc:creator>
  <cp:keywords/>
  <dc:description/>
  <cp:lastModifiedBy>Abdullah Bareen Muhammed</cp:lastModifiedBy>
  <cp:revision>7</cp:revision>
  <dcterms:created xsi:type="dcterms:W3CDTF">2023-03-01T07:49:00Z</dcterms:created>
  <dcterms:modified xsi:type="dcterms:W3CDTF">2025-01-29T05:06:00Z</dcterms:modified>
</cp:coreProperties>
</file>